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22BE1" w14:textId="77777777" w:rsidR="00FF2DF9" w:rsidRPr="00BF3BB3" w:rsidRDefault="00FF2DF9" w:rsidP="00FF2DF9">
      <w:pPr>
        <w:rPr>
          <w:rFonts w:ascii="Arial" w:hAnsi="Arial" w:cs="Arial"/>
          <w:sz w:val="20"/>
          <w:szCs w:val="20"/>
        </w:rPr>
      </w:pPr>
      <w:commentRangeStart w:id="0"/>
      <w:r w:rsidRPr="004872FD">
        <w:rPr>
          <w:rFonts w:ascii="Arial" w:hAnsi="Arial" w:cs="Arial"/>
          <w:b/>
          <w:sz w:val="20"/>
          <w:szCs w:val="20"/>
        </w:rPr>
        <w:t>Table</w:t>
      </w:r>
      <w:commentRangeEnd w:id="0"/>
      <w:r w:rsidR="00D77EDB">
        <w:rPr>
          <w:rStyle w:val="CommentReference"/>
        </w:rPr>
        <w:commentReference w:id="0"/>
      </w:r>
      <w:r w:rsidRPr="004872F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Pr="004872FD">
        <w:rPr>
          <w:rFonts w:ascii="Arial" w:hAnsi="Arial" w:cs="Arial"/>
          <w:b/>
          <w:sz w:val="20"/>
          <w:szCs w:val="20"/>
        </w:rPr>
        <w:t>2</w:t>
      </w:r>
      <w:r w:rsidRPr="00BF3BB3">
        <w:rPr>
          <w:rFonts w:ascii="Arial" w:hAnsi="Arial" w:cs="Arial"/>
          <w:b/>
          <w:sz w:val="20"/>
          <w:szCs w:val="20"/>
        </w:rPr>
        <w:t xml:space="preserve"> </w:t>
      </w:r>
      <w:r w:rsidRPr="002C1BBD">
        <w:rPr>
          <w:rFonts w:ascii="Arial" w:hAnsi="Arial" w:cs="Arial"/>
          <w:b/>
          <w:sz w:val="20"/>
          <w:szCs w:val="20"/>
        </w:rPr>
        <w:t>Stool Weight (g)</w:t>
      </w:r>
      <w:r w:rsidRPr="00BF3BB3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rom Start of Dosing for 24 Hours,</w:t>
      </w:r>
      <w:r w:rsidRPr="00BF3BB3">
        <w:rPr>
          <w:rFonts w:ascii="Arial" w:hAnsi="Arial" w:cs="Arial"/>
          <w:sz w:val="20"/>
          <w:szCs w:val="20"/>
        </w:rPr>
        <w:t xml:space="preserve"> Part</w:t>
      </w:r>
      <w:r>
        <w:rPr>
          <w:rFonts w:ascii="Arial" w:hAnsi="Arial" w:cs="Arial"/>
          <w:sz w:val="20"/>
          <w:szCs w:val="20"/>
        </w:rPr>
        <w:t>s 1 and</w:t>
      </w:r>
      <w:r w:rsidRPr="00BF3BB3">
        <w:rPr>
          <w:rFonts w:ascii="Arial" w:hAnsi="Arial" w:cs="Arial"/>
          <w:sz w:val="20"/>
          <w:szCs w:val="20"/>
        </w:rPr>
        <w:t xml:space="preserve"> 2</w:t>
      </w:r>
      <w:r>
        <w:rPr>
          <w:rFonts w:ascii="Arial" w:hAnsi="Arial" w:cs="Arial"/>
          <w:sz w:val="20"/>
          <w:szCs w:val="20"/>
        </w:rPr>
        <w:t xml:space="preserve"> (Full Analysis Set)</w:t>
      </w:r>
    </w:p>
    <w:p w14:paraId="035A13A9" w14:textId="77777777" w:rsidR="00FF2DF9" w:rsidRPr="00BF3BB3" w:rsidRDefault="00FF2DF9" w:rsidP="00FF2DF9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FF2DF9" w:rsidRPr="00BF3BB3" w14:paraId="61317F2B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0E15C" w14:textId="77777777" w:rsidR="00FF2DF9" w:rsidRPr="00BF3BB3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C24B47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CEE039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7CC717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EEBC23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B44B14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B1193B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21B38B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F19D6F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FF2DF9" w:rsidRPr="00BF3BB3" w14:paraId="1F828542" w14:textId="77777777" w:rsidTr="00292F6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E87847" w14:textId="77777777" w:rsidR="00FF2DF9" w:rsidRPr="00BF3BB3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udy par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5B0598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F29534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529E77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962C5F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311D25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37C5BE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A9F7CA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9404A1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F2DF9" w:rsidRPr="00BF3BB3" w14:paraId="4C2C5817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EF69C" w14:textId="77777777" w:rsidR="00FF2DF9" w:rsidRPr="00BF3BB3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Patients, 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7C35F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EE15D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29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F87C10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BC2C09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20DEB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0CB023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CDF84C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B3D53" w14:textId="77777777" w:rsidR="00FF2DF9" w:rsidRPr="00BF3BB3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F2DF9" w:rsidRPr="00F325C4" w14:paraId="2BD3BDD0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5A5F" w14:textId="77777777" w:rsidR="00FF2DF9" w:rsidRPr="00F325C4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63DD8F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3771C5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145C99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311EBE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752B9A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167ED9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0D24BE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478C07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FF2DF9" w:rsidRPr="00F325C4" w14:paraId="78F4D5A7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A329" w14:textId="77777777" w:rsidR="00FF2DF9" w:rsidRPr="00F325C4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FF14A7D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951.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C37B26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218.6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4581D3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399.2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64F070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490.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68DA65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50.4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8F292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215.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29F264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675.3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44B587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487.14</w:t>
            </w:r>
          </w:p>
        </w:tc>
      </w:tr>
      <w:tr w:rsidR="00FF2DF9" w:rsidRPr="00F325C4" w14:paraId="0F076551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7129" w14:textId="77777777" w:rsidR="00FF2DF9" w:rsidRPr="00F325C4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C317B9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978.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71E847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326.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E8BDFE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513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CD76B8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597.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502239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065.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E3DB315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290.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0C065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657.9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5B3B86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636.40</w:t>
            </w:r>
          </w:p>
        </w:tc>
      </w:tr>
      <w:tr w:rsidR="00FF2DF9" w:rsidRPr="00F325C4" w14:paraId="51EBAF88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892D" w14:textId="77777777" w:rsidR="00FF2DF9" w:rsidRPr="00F325C4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895864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873.7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10D462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809.88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B0AE8F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575.77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2580A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879.2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C4BB24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705.4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4C2A52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634.2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00683F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612.1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AC3EA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634.689</w:t>
            </w:r>
          </w:p>
        </w:tc>
      </w:tr>
      <w:tr w:rsidR="00FF2DF9" w:rsidRPr="00F325C4" w14:paraId="3747B329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D6B6" w14:textId="77777777" w:rsidR="00FF2DF9" w:rsidRPr="00F325C4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Minim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6EE9F2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729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F11BCFC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912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8BE1BF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2114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F6019D4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75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CBB1C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1357.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6F2DDB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1501.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3EDDE2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1153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D31133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968.9</w:t>
            </w:r>
          </w:p>
        </w:tc>
      </w:tr>
      <w:tr w:rsidR="00FF2DF9" w:rsidRPr="00F325C4" w14:paraId="72AB473B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F95F" w14:textId="77777777" w:rsidR="00FF2DF9" w:rsidRPr="00F325C4" w:rsidRDefault="00FF2DF9" w:rsidP="00292F6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5B844F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4328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EF9986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4559.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E186D1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4216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FDD14C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4505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53347D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4102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117E32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4433.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6231564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846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F84CE9" w14:textId="77777777" w:rsidR="00FF2DF9" w:rsidRPr="00F325C4" w:rsidRDefault="00FF2DF9" w:rsidP="00292F6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3430.8</w:t>
            </w:r>
          </w:p>
        </w:tc>
      </w:tr>
      <w:tr w:rsidR="00FF2DF9" w:rsidRPr="00F325C4" w14:paraId="71DD79FB" w14:textId="77777777" w:rsidTr="00292F6D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8924E" w14:textId="77777777" w:rsidR="00FF2DF9" w:rsidRPr="00CB58AE" w:rsidRDefault="00FF2DF9" w:rsidP="00292F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90% Confidence Interval Around Me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717528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2679.99; 3222.10]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A8498F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2962.85; 3474.52]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1ADE78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3220.65; 3577.88]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D5949C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2213.02; 2768.51]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B2F78C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2831.62; 3269.28]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CF654A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3018.32; 3411.84]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6DA0E6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2485.41; 2865.21]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8C2694E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[2290.25; 2684.03]</w:t>
            </w:r>
          </w:p>
          <w:p w14:paraId="454E8F55" w14:textId="77777777" w:rsidR="00FF2DF9" w:rsidRPr="00CB58AE" w:rsidRDefault="00FF2DF9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DF9" w:rsidRPr="00F325C4" w14:paraId="5BE83FCC" w14:textId="77777777" w:rsidTr="00292F6D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D84AC" w14:textId="77777777" w:rsidR="00FF2DF9" w:rsidRPr="00CB58AE" w:rsidRDefault="00FF2DF9" w:rsidP="00292F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One sample t test (H</w:t>
            </w:r>
            <w:r w:rsidRPr="00CB58AE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CB58AE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B58AE">
              <w:rPr>
                <w:rFonts w:ascii="Arial" w:hAnsi="Arial" w:cs="Arial"/>
                <w:sz w:val="20"/>
                <w:szCs w:val="20"/>
              </w:rPr>
              <w:t>tool weight output not more than 27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8AE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F7A94E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217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26E19E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AA1A6E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C4B1FE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876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FED5AC6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C067A6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551FC0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4907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AFD76E" w14:textId="77777777" w:rsidR="00FF2DF9" w:rsidRPr="00CB58AE" w:rsidRDefault="00FF2DF9" w:rsidP="00292F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0.9691</w:t>
            </w:r>
          </w:p>
        </w:tc>
      </w:tr>
      <w:tr w:rsidR="00FF2DF9" w:rsidRPr="00F325C4" w14:paraId="0CACF257" w14:textId="77777777" w:rsidTr="00292F6D">
        <w:trPr>
          <w:trHeight w:val="300"/>
        </w:trPr>
        <w:tc>
          <w:tcPr>
            <w:tcW w:w="1375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E44EB8" w14:textId="77777777" w:rsidR="00FF2DF9" w:rsidRPr="00CB58AE" w:rsidRDefault="00FF2DF9" w:rsidP="00292F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58AE">
              <w:rPr>
                <w:rFonts w:ascii="Arial" w:hAnsi="Arial" w:cs="Arial"/>
                <w:sz w:val="20"/>
                <w:szCs w:val="20"/>
              </w:rPr>
              <w:t>*One subject excluded from analysis as no stool collection data</w:t>
            </w:r>
          </w:p>
        </w:tc>
      </w:tr>
    </w:tbl>
    <w:p w14:paraId="61D9B311" w14:textId="77777777" w:rsidR="00FF2DF9" w:rsidRDefault="00FF2DF9" w:rsidP="00FF2DF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7B78D9B" w14:textId="77777777" w:rsidR="008C26D6" w:rsidRDefault="008C26D6"/>
    <w:sectPr w:rsidR="008C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Lucy Clayton" w:date="2019-04-20T19:55:00Z" w:initials="LC">
    <w:p w14:paraId="0BF70788" w14:textId="77777777" w:rsidR="00D77EDB" w:rsidRDefault="00D77EDB">
      <w:pPr>
        <w:pStyle w:val="CommentText"/>
      </w:pPr>
      <w:r>
        <w:rPr>
          <w:rStyle w:val="CommentReference"/>
        </w:rPr>
        <w:annotationRef/>
      </w:r>
      <w:r>
        <w:t>The format of this Word document should be landscape, as the final two columns are not visible in portrait layout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BF707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F70788" w16cid:durableId="2065F7C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cy Clayton">
    <w15:presenceInfo w15:providerId="AD" w15:userId="S-1-5-21-1214440339-527237240-839522115-346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DF9"/>
    <w:rsid w:val="00245CE3"/>
    <w:rsid w:val="008C26D6"/>
    <w:rsid w:val="00963277"/>
    <w:rsid w:val="009F03FD"/>
    <w:rsid w:val="00D77EDB"/>
    <w:rsid w:val="00FF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D237"/>
  <w15:docId w15:val="{7D8666A7-51B6-4AFA-9C28-7466E3A5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7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E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Lucy Clayton</cp:lastModifiedBy>
  <cp:revision>3</cp:revision>
  <dcterms:created xsi:type="dcterms:W3CDTF">2019-04-20T18:15:00Z</dcterms:created>
  <dcterms:modified xsi:type="dcterms:W3CDTF">2019-04-20T18:56:00Z</dcterms:modified>
</cp:coreProperties>
</file>